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C6EE4" w14:textId="77777777" w:rsidR="00C0110E" w:rsidRDefault="00C0110E" w:rsidP="00C0110E">
      <w:pPr>
        <w:spacing w:line="360" w:lineRule="auto"/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3</w:t>
      </w:r>
      <w:r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Multivariable logistic regression analysis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tratified by </w:t>
      </w:r>
      <w:r>
        <w:rPr>
          <w:rFonts w:hint="eastAsia"/>
          <w:b/>
          <w:bCs/>
        </w:rPr>
        <w:t>g</w:t>
      </w:r>
      <w:r>
        <w:rPr>
          <w:b/>
          <w:bCs/>
        </w:rPr>
        <w:t xml:space="preserve">ender and </w:t>
      </w:r>
      <w:r>
        <w:rPr>
          <w:rFonts w:hint="eastAsia"/>
          <w:b/>
          <w:bCs/>
        </w:rPr>
        <w:t>a</w:t>
      </w:r>
      <w:r>
        <w:rPr>
          <w:b/>
          <w:bCs/>
        </w:rPr>
        <w:t>ge</w:t>
      </w:r>
    </w:p>
    <w:tbl>
      <w:tblPr>
        <w:tblStyle w:val="af2"/>
        <w:tblW w:w="530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2253"/>
        <w:gridCol w:w="900"/>
        <w:gridCol w:w="997"/>
        <w:gridCol w:w="852"/>
        <w:gridCol w:w="1566"/>
        <w:gridCol w:w="851"/>
      </w:tblGrid>
      <w:tr w:rsidR="00C0110E" w14:paraId="23DFDBCD" w14:textId="77777777" w:rsidTr="0024277F">
        <w:trPr>
          <w:jc w:val="center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701A3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bgroup</w:t>
            </w:r>
          </w:p>
        </w:tc>
        <w:tc>
          <w:tcPr>
            <w:tcW w:w="12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697C4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293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D913F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inal model</w:t>
            </w:r>
          </w:p>
        </w:tc>
      </w:tr>
      <w:tr w:rsidR="00C0110E" w14:paraId="1BF0867F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FFEB1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AC77C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3AB34" w14:textId="77777777" w:rsidR="00C0110E" w:rsidRDefault="00C0110E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A47D" w14:textId="77777777" w:rsidR="00C0110E" w:rsidRDefault="00C0110E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20489" w14:textId="77777777" w:rsidR="00C0110E" w:rsidRDefault="00C0110E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4CD4B" w14:textId="77777777" w:rsidR="00C0110E" w:rsidRDefault="00C0110E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  <w:r>
              <w:rPr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0481B2" w14:textId="77777777" w:rsidR="00C0110E" w:rsidRDefault="00C0110E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C0110E" w14:paraId="17D484AF" w14:textId="77777777" w:rsidTr="0024277F">
        <w:trPr>
          <w:jc w:val="center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48123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 w14:paraId="2BBB151A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= 247)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543D0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7535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4DCBD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517FA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3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59914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7- 24.68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7E6423" w14:textId="77777777" w:rsidR="00C0110E" w:rsidRDefault="00C0110E" w:rsidP="002427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C0110E" w14:paraId="0C1A31F6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2EBB0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8AF07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F958D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945A6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1BBD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6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0B67F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3 - 9.07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35FC3B" w14:textId="77777777" w:rsidR="00C0110E" w:rsidRDefault="00C0110E" w:rsidP="002427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C0110E" w14:paraId="1A3B4A46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B6BA1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CE158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RCA</w:t>
            </w:r>
            <w:r>
              <w:rPr>
                <w:sz w:val="20"/>
                <w:szCs w:val="20"/>
              </w:rPr>
              <w:t xml:space="preserve"> occlusion post PCI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DCF59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87622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89FF1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4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C8CC3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 - 8.727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C0E5C4" w14:textId="77777777" w:rsidR="00C0110E" w:rsidRDefault="00C0110E" w:rsidP="002427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6</w:t>
            </w:r>
          </w:p>
        </w:tc>
      </w:tr>
      <w:tr w:rsidR="00C0110E" w14:paraId="36DF3D7D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D3080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A8CDE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F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B0FE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E7A2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1AE9F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7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4CBEC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 - 19.984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0057C" w14:textId="77777777" w:rsidR="00C0110E" w:rsidRDefault="00C0110E" w:rsidP="002427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8</w:t>
            </w:r>
          </w:p>
        </w:tc>
      </w:tr>
      <w:tr w:rsidR="00C0110E" w14:paraId="75A7C0A7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6BD4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8109B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-</w:t>
            </w:r>
            <w:proofErr w:type="spellStart"/>
            <w:r>
              <w:rPr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1CC8C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0E03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6712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2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FB079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4 - 10.643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81DA7D" w14:textId="77777777" w:rsidR="00C0110E" w:rsidRDefault="00C0110E" w:rsidP="002427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C0110E" w14:paraId="41A9AEF0" w14:textId="77777777" w:rsidTr="0024277F">
        <w:trPr>
          <w:jc w:val="center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6BF4E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  <w:p w14:paraId="1535D7E6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= 62)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84DBF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B8542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40BE5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91EA4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7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95A3C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2 - 26.373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795C7" w14:textId="77777777" w:rsidR="00C0110E" w:rsidRDefault="00C0110E" w:rsidP="002427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C0110E" w14:paraId="1383761A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8F725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04A1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48B8D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77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A6BC1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.232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4822F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33251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7E4755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</w:tr>
      <w:tr w:rsidR="00C0110E" w14:paraId="7CDA5CB6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67E6A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C8079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RCA</w:t>
            </w:r>
            <w:r>
              <w:rPr>
                <w:sz w:val="20"/>
                <w:szCs w:val="20"/>
              </w:rPr>
              <w:t xml:space="preserve"> occlusion post PCI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9853C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9427C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87A46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27 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78022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 - 16.048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9B74BE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</w:tr>
      <w:tr w:rsidR="00C0110E" w14:paraId="21FE7621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39B1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1ADA0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F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EBF06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3123C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5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F6576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58 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4154A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 - 48.209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11A54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</w:tr>
      <w:tr w:rsidR="00C0110E" w14:paraId="1502CC18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6819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66123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-</w:t>
            </w:r>
            <w:proofErr w:type="spellStart"/>
            <w:r>
              <w:rPr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9490A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3EFD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57BA0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15 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48583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 - 24.528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12CB01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C0110E" w14:paraId="5BE5F2D6" w14:textId="77777777" w:rsidTr="0024277F">
        <w:trPr>
          <w:jc w:val="center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C6952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8 years old</w:t>
            </w:r>
          </w:p>
          <w:p w14:paraId="1F4135E6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= 155)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D7A7E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1079E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E1C0E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70EE3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72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31772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8</w:t>
            </w:r>
            <w:r>
              <w:rPr>
                <w:rFonts w:hint="eastAsia"/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70.246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97495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C0110E" w14:paraId="2D5198B6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1E039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3B470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FC5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64C4E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A16BE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6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738AA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  <w:r>
              <w:rPr>
                <w:rFonts w:hint="eastAsia"/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8.834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1589B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C0110E" w14:paraId="41D40680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C466D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81F1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RCA</w:t>
            </w:r>
            <w:r>
              <w:rPr>
                <w:sz w:val="20"/>
                <w:szCs w:val="20"/>
              </w:rPr>
              <w:t xml:space="preserve"> occlusion post PCI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3B2D3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00BF0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6D460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8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E26B6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  <w:r>
              <w:rPr>
                <w:rFonts w:hint="eastAsia"/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9.459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A00B08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 w:rsidR="00C0110E" w14:paraId="13B5BC9B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0A391C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DD47D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F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DC03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3BAAD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7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D3745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E234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  <w:r>
              <w:rPr>
                <w:rFonts w:hint="eastAsia"/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9.276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CCA3D4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</w:tr>
      <w:tr w:rsidR="00C0110E" w14:paraId="124829C5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14FD0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FBFAC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-</w:t>
            </w:r>
            <w:proofErr w:type="spellStart"/>
            <w:r>
              <w:rPr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8EC8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78023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BB16E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5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2A652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  <w:r>
              <w:rPr>
                <w:rFonts w:hint="eastAsia"/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5.672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437E11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</w:tr>
      <w:tr w:rsidR="00C0110E" w14:paraId="50633F6D" w14:textId="77777777" w:rsidTr="0024277F">
        <w:trPr>
          <w:jc w:val="center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72B00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gt; </w:t>
            </w:r>
            <w:r>
              <w:rPr>
                <w:sz w:val="20"/>
                <w:szCs w:val="20"/>
              </w:rPr>
              <w:t>58 years old</w:t>
            </w:r>
          </w:p>
          <w:p w14:paraId="77B9A74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= 154)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3D1AC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F7CD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5174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ACA19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2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7E99E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6</w:t>
            </w:r>
            <w:r>
              <w:rPr>
                <w:rFonts w:hint="eastAsia"/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6.832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19FF49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C0110E" w14:paraId="3361E937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52360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AC722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6321A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CE59D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18D88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7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F578C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8</w:t>
            </w:r>
            <w:r>
              <w:rPr>
                <w:rFonts w:hint="eastAsia"/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5.19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4E7817" w14:textId="77777777" w:rsidR="00C0110E" w:rsidRDefault="00C0110E" w:rsidP="002427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0.020</w:t>
            </w:r>
          </w:p>
        </w:tc>
      </w:tr>
      <w:tr w:rsidR="00C0110E" w14:paraId="1C90D883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CBB2C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558CF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RCA</w:t>
            </w:r>
            <w:r>
              <w:rPr>
                <w:sz w:val="20"/>
                <w:szCs w:val="20"/>
              </w:rPr>
              <w:t xml:space="preserve"> occlusion post PCI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CBE2A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8173F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0720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1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3B7A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  <w:r>
              <w:rPr>
                <w:rFonts w:hint="eastAsia"/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8.785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7DA0DC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30</w:t>
            </w:r>
          </w:p>
        </w:tc>
      </w:tr>
      <w:tr w:rsidR="00C0110E" w14:paraId="36F64016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EE317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AF0D3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F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5B814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3A08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2E710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7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72050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7</w:t>
            </w:r>
            <w:r>
              <w:rPr>
                <w:rFonts w:hint="eastAsia"/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42.867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4F6C30" w14:textId="77777777" w:rsidR="00C0110E" w:rsidRDefault="00C0110E" w:rsidP="002427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0.010</w:t>
            </w:r>
          </w:p>
        </w:tc>
      </w:tr>
      <w:tr w:rsidR="00C0110E" w14:paraId="08ED335C" w14:textId="77777777" w:rsidTr="0024277F">
        <w:trPr>
          <w:jc w:val="center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54CE2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3391F" w14:textId="77777777" w:rsidR="00C0110E" w:rsidRDefault="00C0110E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-</w:t>
            </w:r>
            <w:proofErr w:type="spellStart"/>
            <w:r>
              <w:rPr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30486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98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14D3D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96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CFEB7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2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49F5B" w14:textId="77777777" w:rsidR="00C0110E" w:rsidRDefault="00C0110E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  <w:r>
              <w:rPr>
                <w:rFonts w:hint="eastAsia"/>
                <w:sz w:val="20"/>
                <w:szCs w:val="20"/>
              </w:rPr>
              <w:t xml:space="preserve">0 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5.326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C216B0" w14:textId="77777777" w:rsidR="00C0110E" w:rsidRDefault="00C0110E" w:rsidP="002427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C0110E" w14:paraId="1081DB93" w14:textId="77777777" w:rsidTr="0024277F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80699" w14:textId="77777777" w:rsidR="00C0110E" w:rsidRDefault="00C0110E" w:rsidP="0024277F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ote: </w:t>
            </w:r>
            <w:r>
              <w:rPr>
                <w:i/>
                <w:iCs/>
                <w:sz w:val="20"/>
                <w:szCs w:val="20"/>
              </w:rPr>
              <w:sym w:font="Symbol" w:char="F062"/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regression</w:t>
            </w:r>
            <w:r>
              <w:rPr>
                <w:rFonts w:hint="eastAsia"/>
                <w:sz w:val="20"/>
                <w:szCs w:val="20"/>
              </w:rPr>
              <w:t xml:space="preserve"> coefficients; </w:t>
            </w:r>
            <w:r>
              <w:rPr>
                <w:rFonts w:hint="eastAsia"/>
                <w:i/>
                <w:iCs/>
                <w:sz w:val="20"/>
                <w:szCs w:val="20"/>
              </w:rPr>
              <w:t>SE</w:t>
            </w:r>
            <w:r>
              <w:rPr>
                <w:rFonts w:hint="eastAsia"/>
                <w:sz w:val="20"/>
                <w:szCs w:val="20"/>
              </w:rPr>
              <w:t>, standard error;</w:t>
            </w:r>
            <w:r>
              <w:rPr>
                <w:i/>
                <w:iCs/>
                <w:sz w:val="20"/>
                <w:szCs w:val="20"/>
              </w:rPr>
              <w:t xml:space="preserve"> CI</w:t>
            </w:r>
            <w:r>
              <w:rPr>
                <w:sz w:val="20"/>
                <w:szCs w:val="20"/>
              </w:rPr>
              <w:t>, confidence interval</w:t>
            </w:r>
            <w:r>
              <w:rPr>
                <w:rFonts w:hint="eastAsia"/>
                <w:sz w:val="20"/>
                <w:szCs w:val="20"/>
              </w:rPr>
              <w:t>; RCA</w:t>
            </w:r>
            <w:r>
              <w:rPr>
                <w:sz w:val="20"/>
                <w:szCs w:val="20"/>
              </w:rPr>
              <w:t xml:space="preserve">, right coronary artery; LVEF, left ventricular ejection fraction; NYHA, New York Heart Association classification; </w:t>
            </w:r>
            <w:r>
              <w:rPr>
                <w:i/>
                <w:iCs/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>, odds ratio; PCI, Percutaneous coronary intervention.</w:t>
            </w:r>
          </w:p>
        </w:tc>
      </w:tr>
    </w:tbl>
    <w:p w14:paraId="13233E96" w14:textId="77777777" w:rsidR="00067FF6" w:rsidRPr="00C0110E" w:rsidRDefault="00067FF6">
      <w:pPr>
        <w:rPr>
          <w:rFonts w:hint="eastAsia"/>
        </w:rPr>
      </w:pPr>
    </w:p>
    <w:sectPr w:rsidR="00067FF6" w:rsidRPr="00C01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DC7D6" w14:textId="77777777" w:rsidR="00387679" w:rsidRDefault="00387679" w:rsidP="00C0110E">
      <w:pPr>
        <w:rPr>
          <w:rFonts w:hint="eastAsia"/>
        </w:rPr>
      </w:pPr>
      <w:r>
        <w:separator/>
      </w:r>
    </w:p>
  </w:endnote>
  <w:endnote w:type="continuationSeparator" w:id="0">
    <w:p w14:paraId="213FEA15" w14:textId="77777777" w:rsidR="00387679" w:rsidRDefault="00387679" w:rsidP="00C011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50A99" w14:textId="77777777" w:rsidR="00387679" w:rsidRDefault="00387679" w:rsidP="00C0110E">
      <w:pPr>
        <w:rPr>
          <w:rFonts w:hint="eastAsia"/>
        </w:rPr>
      </w:pPr>
      <w:r>
        <w:separator/>
      </w:r>
    </w:p>
  </w:footnote>
  <w:footnote w:type="continuationSeparator" w:id="0">
    <w:p w14:paraId="370EBC27" w14:textId="77777777" w:rsidR="00387679" w:rsidRDefault="00387679" w:rsidP="00C011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E87"/>
    <w:rsid w:val="00067FF6"/>
    <w:rsid w:val="00247E87"/>
    <w:rsid w:val="00387679"/>
    <w:rsid w:val="00783AA6"/>
    <w:rsid w:val="007E4136"/>
    <w:rsid w:val="00951E86"/>
    <w:rsid w:val="00C0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B9960F5-B332-43AE-8B5E-38B51D51B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10E"/>
    <w:pPr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47E87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7E87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7E87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7E87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7E87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7E87"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7E87"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7E87"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7E87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7E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7E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7E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7E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7E8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7E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7E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7E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7E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7E8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7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7E8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7E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7E8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247E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7E87"/>
    <w:pPr>
      <w:widowControl w:val="0"/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247E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7E8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247E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7E8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110E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11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110E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110E"/>
    <w:rPr>
      <w:sz w:val="18"/>
      <w:szCs w:val="18"/>
    </w:rPr>
  </w:style>
  <w:style w:type="table" w:styleId="af2">
    <w:name w:val="Table Grid"/>
    <w:basedOn w:val="a1"/>
    <w:uiPriority w:val="39"/>
    <w:qFormat/>
    <w:rsid w:val="00C0110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李</dc:creator>
  <cp:keywords/>
  <dc:description/>
  <cp:lastModifiedBy>冰 李</cp:lastModifiedBy>
  <cp:revision>2</cp:revision>
  <dcterms:created xsi:type="dcterms:W3CDTF">2025-05-17T09:19:00Z</dcterms:created>
  <dcterms:modified xsi:type="dcterms:W3CDTF">2025-05-17T09:19:00Z</dcterms:modified>
</cp:coreProperties>
</file>